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E32" w:rsidRPr="00A24835" w:rsidRDefault="00B75986" w:rsidP="0039330D">
      <w:pPr>
        <w:spacing w:line="480" w:lineRule="auto"/>
        <w:outlineLvl w:val="0"/>
        <w:rPr>
          <w:rFonts w:ascii="Arial" w:hAnsi="Arial"/>
          <w:b/>
          <w:sz w:val="22"/>
        </w:rPr>
      </w:pPr>
      <w:r w:rsidRPr="00A24835">
        <w:rPr>
          <w:rFonts w:ascii="Arial" w:hAnsi="Arial"/>
          <w:b/>
          <w:sz w:val="22"/>
        </w:rPr>
        <w:t>Table S</w:t>
      </w:r>
      <w:r w:rsidR="005354F2">
        <w:rPr>
          <w:rFonts w:ascii="Arial" w:hAnsi="Arial"/>
          <w:b/>
          <w:sz w:val="22"/>
        </w:rPr>
        <w:t>3</w:t>
      </w:r>
      <w:r w:rsidRPr="00A24835">
        <w:rPr>
          <w:rFonts w:ascii="Arial" w:hAnsi="Arial"/>
          <w:b/>
          <w:sz w:val="22"/>
        </w:rPr>
        <w:t>. Primers used in this Study</w:t>
      </w:r>
    </w:p>
    <w:tbl>
      <w:tblPr>
        <w:tblStyle w:val="TableGrid"/>
        <w:tblW w:w="0" w:type="auto"/>
        <w:tblLayout w:type="fixed"/>
        <w:tblLook w:val="00BF"/>
      </w:tblPr>
      <w:tblGrid>
        <w:gridCol w:w="1098"/>
        <w:gridCol w:w="3150"/>
        <w:gridCol w:w="5616"/>
      </w:tblGrid>
      <w:tr w:rsidR="00C34E32" w:rsidRPr="00A24835">
        <w:tc>
          <w:tcPr>
            <w:tcW w:w="1098" w:type="dxa"/>
            <w:vAlign w:val="bottom"/>
          </w:tcPr>
          <w:p w:rsidR="00C34E32" w:rsidRPr="00A24835" w:rsidRDefault="00C34E32" w:rsidP="00A24835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24835">
              <w:rPr>
                <w:rFonts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3150" w:type="dxa"/>
            <w:vAlign w:val="bottom"/>
          </w:tcPr>
          <w:p w:rsidR="00C34E32" w:rsidRPr="00A24835" w:rsidRDefault="00C34E32" w:rsidP="00A24835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24835">
              <w:rPr>
                <w:rFonts w:ascii="Arial" w:hAnsi="Arial"/>
                <w:b/>
                <w:sz w:val="20"/>
                <w:szCs w:val="20"/>
              </w:rPr>
              <w:t>Purpose</w:t>
            </w:r>
          </w:p>
          <w:p w:rsidR="00C34E32" w:rsidRPr="00A24835" w:rsidRDefault="00C34E32" w:rsidP="00A2483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C34E32" w:rsidRPr="00A24835" w:rsidRDefault="00C34E32" w:rsidP="00A24835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24835">
              <w:rPr>
                <w:rFonts w:ascii="Arial" w:hAnsi="Arial"/>
                <w:b/>
                <w:sz w:val="20"/>
                <w:szCs w:val="20"/>
              </w:rPr>
              <w:t>Sequence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3335F7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primer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Leu2</w:t>
            </w:r>
            <w:r w:rsidR="003335F7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C61FEF" w:rsidRDefault="0039330D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CGAATTGGAGCTCCACCGCGGTGGCGGCCGCTCTAGAACTAGTGGATCGTTTAAACTTGGTAGATTTACAACTGAAGCC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7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3335F7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primer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Leu2</w:t>
            </w:r>
            <w:r w:rsidR="003335F7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C61FEF" w:rsidRDefault="0039330D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CGACGGTATCGATAAGCTTGATATCGAATTCCTGCAGCCCGGGGGATCGTTTAAACTCGAAAACGATGTTTGCACCACC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300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ommon 5' verification primer for Myc-taggin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CGTTAATTAACCCGGGGATC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301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ommon 3' verification primer for Myc or TAP-taggin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AACTTCAGATCCACTAGTTCTAGAGC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1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ommon 5' verification primer for TAP-taggin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TCGCTAGCAGTAGTTGGAATATC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83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primer for TAP </w:t>
            </w:r>
            <w:r w:rsidR="00B75986" w:rsidRPr="00A24835">
              <w:rPr>
                <w:rFonts w:ascii="Arial" w:hAnsi="Arial"/>
                <w:sz w:val="20"/>
                <w:szCs w:val="20"/>
              </w:rPr>
              <w:t>ta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="00B75986"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TCGAGGGGGGGCCCGGTACCCAAGCCAGTGTGATGGATATCTGCTCAGGTTGACTTCCCCGCGGAATTCGCGT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97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primer for </w:t>
            </w:r>
            <w:r w:rsidRPr="003335F7">
              <w:rPr>
                <w:rFonts w:ascii="Arial" w:hAnsi="Arial"/>
                <w:i/>
                <w:sz w:val="20"/>
                <w:szCs w:val="20"/>
              </w:rPr>
              <w:t>FRT-FLP-SAT1-FRT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cassett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CAGATATCCATCACACTGGCTTGGGTACCGGGCCCCCCCTCGAGGA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188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5' verification primer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-OE and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ATTCTGGGCCTCCATGTC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79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3' verification primer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-OE and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GTTTCAACCAACCCACTCAAC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2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primer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AGCCCTTTGACTGCTTTCATTACTGTTGCTCCTCGTCGACAACGACTG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25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Common primer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CdARG4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CAGTCGTTGTCGACGAGGAGCAACAGTAATGAAAGCAGTCAAAGGGCT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51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CGAATTGGAGCTCCACCGCGGTGGCGGCCGCTCTAGAACTAGTGGATCGTTTAAACGCGTCTTCTACATCTCAGTTTGT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52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GACGAGGCAAGCTTGATCGTGCAGCTCGACTCAAAATCA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53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3335F7">
              <w:rPr>
                <w:rFonts w:ascii="Arial" w:hAnsi="Arial"/>
                <w:i/>
                <w:sz w:val="20"/>
                <w:szCs w:val="20"/>
              </w:rPr>
              <w:t>SAT1-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TTTTG</w:t>
            </w:r>
            <w:r w:rsidR="00C61FEF">
              <w:rPr>
                <w:rFonts w:ascii="Arial" w:hAnsi="Arial"/>
                <w:sz w:val="20"/>
                <w:szCs w:val="20"/>
              </w:rPr>
              <w:t>AGTCGAGCTGCACGATCAAGCTTGCCTCGTC</w:t>
            </w:r>
            <w:r w:rsidRPr="00A24835">
              <w:rPr>
                <w:rFonts w:ascii="Arial" w:hAnsi="Arial"/>
                <w:sz w:val="20"/>
                <w:szCs w:val="20"/>
              </w:rPr>
              <w:t>C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5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3335F7">
              <w:rPr>
                <w:rFonts w:ascii="Arial" w:hAnsi="Arial"/>
                <w:i/>
                <w:sz w:val="20"/>
                <w:szCs w:val="20"/>
              </w:rPr>
              <w:t>SAT1-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CCTTTTTCAAACTTCATATTTGAATTCAATTGTGAT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55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TCACAATTGAATTCAAATATGAAGTTTGAAAAAGGTAA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56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CGACGGTATCGATAAGCTTGATATCGAATTCCTGCAGCCCGGGGGATCGTTTAAACTACATCTTTCACATGGGTTTG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655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TTAATGGCAAAGTAACGTCACC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73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L</w:t>
            </w:r>
            <w:r w:rsidR="0039330D" w:rsidRPr="00A24835">
              <w:rPr>
                <w:rFonts w:ascii="Arial" w:hAnsi="Arial"/>
                <w:i/>
                <w:iCs/>
                <w:sz w:val="20"/>
                <w:szCs w:val="20"/>
              </w:rPr>
              <w:t>EU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2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GATACATTTGCGGTACAGAAATGTGAAAAGGGGAGTATTTCTGGAGTGA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7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CdARG4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CACTCCAGAAATACTCCCCTTTTCACATTTCTGTACCGCAAATGTATC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27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TATTGATTCTGTAGGTGAGGTAGGCATGTTAATTGATTTGAATTCAATTGTGAT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26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SFU1 </w:t>
            </w:r>
            <w:r w:rsidRPr="00A24835">
              <w:rPr>
                <w:rFonts w:ascii="Arial" w:hAnsi="Arial"/>
                <w:sz w:val="20"/>
                <w:szCs w:val="20"/>
              </w:rPr>
              <w:t>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TCACAATTGAATTCAAAT</w:t>
            </w:r>
            <w:r w:rsidR="00A24835">
              <w:rPr>
                <w:rFonts w:ascii="Arial" w:hAnsi="Arial"/>
                <w:sz w:val="20"/>
                <w:szCs w:val="20"/>
              </w:rPr>
              <w:t>CAATTAAC</w:t>
            </w:r>
            <w:r w:rsidRPr="00A24835">
              <w:rPr>
                <w:rFonts w:ascii="Arial" w:hAnsi="Arial"/>
                <w:sz w:val="20"/>
                <w:szCs w:val="20"/>
              </w:rPr>
              <w:t>ATGCCTACCTCACCTACAGAATCAATACC</w:t>
            </w:r>
          </w:p>
        </w:tc>
      </w:tr>
      <w:tr w:rsidR="00B75986" w:rsidRPr="00A24835">
        <w:trPr>
          <w:trHeight w:val="701"/>
        </w:trPr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33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SFU1 </w:t>
            </w:r>
            <w:r w:rsidRPr="00A24835">
              <w:rPr>
                <w:rFonts w:ascii="Arial" w:hAnsi="Arial"/>
                <w:sz w:val="20"/>
                <w:szCs w:val="20"/>
              </w:rPr>
              <w:t>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A24835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AAATGCTAACTACTGTATA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ACTGGATTGTGTAT</w:t>
            </w:r>
            <w:r>
              <w:rPr>
                <w:rFonts w:ascii="Arial" w:hAnsi="Arial"/>
                <w:sz w:val="20"/>
                <w:szCs w:val="20"/>
              </w:rPr>
              <w:t>AGT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GTAGAACTT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32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>-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Leu2</w:t>
            </w:r>
            <w:r w:rsidRPr="00A24835">
              <w:rPr>
                <w:rFonts w:ascii="Arial" w:hAnsi="Arial"/>
                <w:sz w:val="20"/>
                <w:szCs w:val="20"/>
              </w:rPr>
              <w:t>_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AGTTCTACCAACTATACACAATCCAGTATATAC</w:t>
            </w:r>
            <w:r w:rsidR="00A24835">
              <w:rPr>
                <w:rFonts w:ascii="Arial" w:hAnsi="Arial"/>
                <w:sz w:val="20"/>
                <w:szCs w:val="20"/>
              </w:rPr>
              <w:t>AGT</w:t>
            </w:r>
            <w:r w:rsidRPr="00A24835">
              <w:rPr>
                <w:rFonts w:ascii="Arial" w:hAnsi="Arial"/>
                <w:sz w:val="20"/>
                <w:szCs w:val="20"/>
              </w:rPr>
              <w:t>GTTAGCATTTA</w:t>
            </w:r>
          </w:p>
        </w:tc>
      </w:tr>
      <w:tr w:rsidR="00B75986" w:rsidRPr="00A24835">
        <w:trPr>
          <w:trHeight w:val="701"/>
        </w:trPr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1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C34E32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CGA</w:t>
            </w:r>
            <w:r w:rsidR="00A24835">
              <w:rPr>
                <w:rFonts w:ascii="Arial" w:hAnsi="Arial"/>
                <w:sz w:val="20"/>
                <w:szCs w:val="20"/>
              </w:rPr>
              <w:t>ATTGGAGCTCCACCGCGGTGGCGGCCGCTCT</w:t>
            </w:r>
            <w:r w:rsidRPr="00A24835">
              <w:rPr>
                <w:rFonts w:ascii="Arial" w:hAnsi="Arial"/>
                <w:sz w:val="20"/>
                <w:szCs w:val="20"/>
              </w:rPr>
              <w:t>AACTAGTGGATCGTTTAAACAGGAGGATGATTTGGAAAGTACAG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2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GACGAGGCAAGCTTGATTGAGAGACAAAGAGAGACAAAGAGA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3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SAT1-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GACGAGGCAAGCTTGATTGAGAGACAAAGAGAGACAAAGAGA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SAT1-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TAAATGAAGCTGAACTATAACTCATATTTGAATTCAATTGTGAT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5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TCACAA</w:t>
            </w:r>
            <w:r w:rsidR="00C61FEF">
              <w:rPr>
                <w:rFonts w:ascii="Arial" w:hAnsi="Arial"/>
                <w:sz w:val="20"/>
                <w:szCs w:val="20"/>
              </w:rPr>
              <w:t>TTGAATTCAAATATGAGTTATAGTTCAGCTT</w:t>
            </w:r>
            <w:r w:rsidRPr="00A24835">
              <w:rPr>
                <w:rFonts w:ascii="Arial" w:hAnsi="Arial"/>
                <w:sz w:val="20"/>
                <w:szCs w:val="20"/>
              </w:rPr>
              <w:t>ATTTA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6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CGACGGTATCGATAAGCTTGATATCGAATTCCTGCAGCCCGGGGGATCGTTTAAACAGACTTTCCCATAAGTACCAGCA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7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GGAGACTGAATGGGATGATAC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8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-</w:t>
            </w:r>
            <w:r w:rsidRPr="00A24835">
              <w:rPr>
                <w:rFonts w:ascii="Arial" w:hAnsi="Arial"/>
                <w:sz w:val="20"/>
                <w:szCs w:val="20"/>
              </w:rPr>
              <w:t>OE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CCATCAATACCACTATCATCGT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0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Myc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, f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orward 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TAATAATGATAACCAAGATGACGACTTTTTGGGTTGGTTTGATGTTAATATGATGCAAGAGAAACGGATCCCCGGGTTAATTAACG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1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Myc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, r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everse 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CTTATTCATTACAAAATCATATTAACATAATTACTAACTATTTACATTCTAATGAGGTAGAATCGGCGGCCGCTCTAGAACTAGTGGAT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503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 xml:space="preserve">Sef1-Myc 5' verification 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color w:val="000000"/>
                <w:sz w:val="20"/>
                <w:szCs w:val="20"/>
              </w:rPr>
            </w:pPr>
            <w:r w:rsidRPr="00A24835">
              <w:rPr>
                <w:rFonts w:ascii="Arial" w:hAnsi="Arial"/>
                <w:color w:val="000000"/>
                <w:sz w:val="20"/>
                <w:szCs w:val="20"/>
              </w:rPr>
              <w:t>TGAAATCTTTTGATTCCAGCAAACC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504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Myc 3' verification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color w:val="000000"/>
                <w:sz w:val="20"/>
                <w:szCs w:val="20"/>
              </w:rPr>
            </w:pPr>
            <w:r w:rsidRPr="00A24835">
              <w:rPr>
                <w:rFonts w:ascii="Arial" w:hAnsi="Arial"/>
                <w:color w:val="000000"/>
                <w:sz w:val="20"/>
                <w:szCs w:val="20"/>
              </w:rPr>
              <w:t>CTTCTATTGTTCCACAAGGTGCCAG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2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 or Ssn3-TAP</w:t>
            </w:r>
            <w:r w:rsidR="0039330D"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CGA</w:t>
            </w:r>
            <w:r w:rsidR="00A24835">
              <w:rPr>
                <w:rFonts w:ascii="Arial" w:hAnsi="Arial"/>
                <w:sz w:val="20"/>
                <w:szCs w:val="20"/>
              </w:rPr>
              <w:t>ATTGGAGCTCCACCGCGGTGGCGGCCGCTCT</w:t>
            </w:r>
            <w:r w:rsidRPr="00A24835">
              <w:rPr>
                <w:rFonts w:ascii="Arial" w:hAnsi="Arial"/>
                <w:sz w:val="20"/>
                <w:szCs w:val="20"/>
              </w:rPr>
              <w:t>AACTAGTGGATCGTTTAAACGCAGATCAAGCGTTATTACATCC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3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</w:t>
            </w:r>
            <w:r w:rsidR="0039330D"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TCACCGTTAATTAACCCGGGGATCCGCCCACGTTTCTTTCTAATTCCACCAGGT</w:t>
            </w:r>
          </w:p>
        </w:tc>
      </w:tr>
      <w:tr w:rsidR="00B75986" w:rsidRPr="00A24835"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</w:t>
            </w:r>
            <w:r w:rsidR="0039330D"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13xMyc-FLP-SAT1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CCTGGTGGAATTAGAAAGAAACGTGGGCGGATCCCCGGGTTAATTAACGGTGAAC</w:t>
            </w:r>
          </w:p>
        </w:tc>
      </w:tr>
      <w:tr w:rsidR="00B75986" w:rsidRPr="00A24835">
        <w:trPr>
          <w:trHeight w:val="503"/>
        </w:trPr>
        <w:tc>
          <w:tcPr>
            <w:tcW w:w="1098" w:type="dxa"/>
          </w:tcPr>
          <w:p w:rsidR="00C34E32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5</w:t>
            </w:r>
          </w:p>
          <w:p w:rsidR="00C34E32" w:rsidRPr="00A24835" w:rsidRDefault="00C34E32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39330D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</w:t>
            </w:r>
            <w:r w:rsidR="00B75986" w:rsidRPr="00A24835">
              <w:rPr>
                <w:rFonts w:ascii="Arial" w:hAnsi="Arial"/>
                <w:sz w:val="20"/>
                <w:szCs w:val="20"/>
              </w:rPr>
              <w:t>13xMyc-FLP-SAT1 or Ssn3-TAP-FLP-SAT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="00B75986"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TGTCTGTGAGGATCATGCAGTACCGCGGCCGCTCTAGAACTAGTGGA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6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 or Ssn3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ATCCACTAGTT</w:t>
            </w:r>
            <w:r w:rsidR="00A24835">
              <w:rPr>
                <w:rFonts w:ascii="Arial" w:hAnsi="Arial"/>
                <w:sz w:val="20"/>
                <w:szCs w:val="20"/>
              </w:rPr>
              <w:t>CTAGAGCGGCCGCGGTACTGCATGA</w:t>
            </w:r>
            <w:r w:rsidRPr="00A24835">
              <w:rPr>
                <w:rFonts w:ascii="Arial" w:hAnsi="Arial"/>
                <w:sz w:val="20"/>
                <w:szCs w:val="20"/>
              </w:rPr>
              <w:t>CCTCACAGACAA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7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 or Ssn3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CGACGGTATCGATAAGCTTGATATCGAATTCCTGCAGCCCGGGGGATCGTTTAAACCCATAAATAAATCGTGTTGTTCGTTTA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8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 or Ssn3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D8739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ACACCAACAACTGATATTTGG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29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13xMyc or Ssn3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D8739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TTCATCTTTAGGTGGCAGTTT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30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AAATTCTTTTTCCATCTTCTCTTTGACCCTGACCCTGACCCCCCACGTTTCTTTCTAATTCCACCAGGT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31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TAP ta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CCTGGTGGAATTAGAAAGAAACGTGGGGGGTCAGGGTCAGGGTCAAAGAGAAGATGGAAAAAGAATT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93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</w:t>
            </w:r>
            <w:r w:rsidR="003335F7">
              <w:rPr>
                <w:rFonts w:ascii="Arial" w:hAnsi="Arial"/>
                <w:sz w:val="20"/>
                <w:szCs w:val="20"/>
              </w:rPr>
              <w:t>sn</w:t>
            </w:r>
            <w:r w:rsidRPr="00A24835">
              <w:rPr>
                <w:rFonts w:ascii="Arial" w:hAnsi="Arial"/>
                <w:sz w:val="20"/>
                <w:szCs w:val="20"/>
              </w:rPr>
              <w:t>3D325A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TDH3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TTTCTAAATGAAGCTGAACTATAACTCATGTTAATTGATTTGAATTCAATTGTGATG</w:t>
            </w:r>
          </w:p>
        </w:tc>
      </w:tr>
      <w:tr w:rsidR="00B75986" w:rsidRPr="00A24835">
        <w:trPr>
          <w:trHeight w:val="602"/>
        </w:trPr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9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D325A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SSN3 </w:t>
            </w:r>
            <w:r w:rsidRPr="00A24835">
              <w:rPr>
                <w:rFonts w:ascii="Arial" w:hAnsi="Arial"/>
                <w:sz w:val="20"/>
                <w:szCs w:val="20"/>
              </w:rPr>
              <w:t>ORF 5'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TCACAATTGAATTCAAATCAATTAACATGAGTTATAGTTCAGCTTCATTTAGAAAA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95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D325A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 (D-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&gt;</w:t>
            </w:r>
            <w:r w:rsidRPr="00A24835">
              <w:rPr>
                <w:rFonts w:ascii="Arial" w:hAnsi="Arial"/>
                <w:sz w:val="20"/>
                <w:szCs w:val="20"/>
              </w:rPr>
              <w:t>A point mutation) 5'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ACTTTTGAATTTTCTTGCTAATCCCAAGGCTCCAATTTTAACAACTCCTTGTGATG</w:t>
            </w:r>
          </w:p>
        </w:tc>
      </w:tr>
      <w:tr w:rsidR="00B75986" w:rsidRPr="00A24835">
        <w:trPr>
          <w:trHeight w:val="755"/>
        </w:trPr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96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D325A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 (D-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&gt;</w:t>
            </w:r>
            <w:r w:rsidRPr="00A24835">
              <w:rPr>
                <w:rFonts w:ascii="Arial" w:hAnsi="Arial"/>
                <w:sz w:val="20"/>
                <w:szCs w:val="20"/>
              </w:rPr>
              <w:t>A point mutation) 3'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D8739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TCACAAGGAGTTGTTAAAATTGGAGCCTTGGGATTAGCAAGAAAATTCAAAAGTCC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97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D325A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 3'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, r</w:t>
            </w:r>
            <w:r w:rsidRPr="00A24835">
              <w:rPr>
                <w:rFonts w:ascii="Arial" w:hAnsi="Arial"/>
                <w:sz w:val="20"/>
                <w:szCs w:val="20"/>
              </w:rPr>
              <w:t>everse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AAATGCTAACTACTGTATATACTGGGATTGAATGTGGTGGAAGACTGA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98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D325A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Leu2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3'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CAGTCTTCCACCACATTCAATCCCAGTATATACAGTAGTTAGCATTTA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89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CGA</w:t>
            </w:r>
            <w:r w:rsidR="00A24835">
              <w:rPr>
                <w:rFonts w:ascii="Arial" w:hAnsi="Arial"/>
                <w:sz w:val="20"/>
                <w:szCs w:val="20"/>
              </w:rPr>
              <w:t>ATTGGAGCTCCACCGCGGTGGCGGCCGCTCT</w:t>
            </w:r>
            <w:r w:rsidRPr="00A24835">
              <w:rPr>
                <w:rFonts w:ascii="Arial" w:hAnsi="Arial"/>
                <w:sz w:val="20"/>
                <w:szCs w:val="20"/>
              </w:rPr>
              <w:t>GAACTAGTGGATCGTTTAAACAAGCACCAACTCTTCAGCAGTATC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9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TCCATCTTCTCTTTGACCCTGACCCTGACCCTTTCTCTTGCATCATATTAACA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95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TAP ta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GATGCAAGAGAAAGGGTCAGGGTCAGGGTCAAAGAGAAGATGGAAAAAGAATT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983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TAP ta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TCGAGGGGGGGCCCGGTACCCAAGCCAGTGTGATGGATATCTGCTCAGGTTGACTTCCCCGCGGAATTCGCG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86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Pr="00A24835">
              <w:rPr>
                <w:rFonts w:ascii="Arial" w:hAnsi="Arial"/>
                <w:sz w:val="20"/>
                <w:szCs w:val="20"/>
              </w:rPr>
              <w:t>FLP-SAT1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TTACATTCTAATGAGGTAGAATCGGCGGCCGCTCTAGAACTAGTGGA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87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CCACTAGTTCTAGAGCGGCCGCCGATTCTACCTCATTAGAATGTAAATAG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88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CGACGGTATCGATAAGCTTGATATCGAATTCCTGCAGCCCGGGGGATCGTTTAAACGTCCAGGGTTCTCTTGTAAACTT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2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TTACCTATGCTTGAAGCTACTG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98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ef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CAAGGTGCCAGAATATACACAG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86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_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GCGAATTGGAGCTCCACCGCGGTGGCGGCCGCTCTAGAACTAGTGGATCGTTTAAACTCACAACTTCTCCTACTTCACAG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79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AAATTCTTTTTCCATCTTCTCTTTGACCCTGACCCTGACCCTCCATTTAACAACTTCCCAATAGAAAG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80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TAP tag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TTTCTATTGGGAAGTTGTTAAATGGAGGGTCAGGGTCAGGGTCAAAGAGAAGATGGAAAAAGAATT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73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-FLP-SAT1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AGGGGATTGTTTTGCATACTCGGCGGCCGCTCTAGAACTAGTGGA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74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CCACT</w:t>
            </w:r>
            <w:r w:rsidR="00A24835">
              <w:rPr>
                <w:rFonts w:ascii="Arial" w:hAnsi="Arial"/>
                <w:sz w:val="20"/>
                <w:szCs w:val="20"/>
              </w:rPr>
              <w:t>AGTTCTAGAGCGGCCGCCGAGTATGCAAAAC</w:t>
            </w:r>
            <w:r w:rsidRPr="00A24835">
              <w:rPr>
                <w:rFonts w:ascii="Arial" w:hAnsi="Arial"/>
                <w:sz w:val="20"/>
                <w:szCs w:val="20"/>
              </w:rPr>
              <w:t>ATCCCCTT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75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CGACGGTATCGATAAGCTTGATATCGAATTCCTGCAGCCCGGGGGATCGTTTAAACCAGACGATAACTTGGAAGATTGT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89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GCCATATAGTGGATCTGGAA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085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fu1-TAP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verification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GGACGTAATGATGATGATGAAGG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416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complemen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L</w:t>
            </w:r>
            <w:r w:rsidR="0039330D" w:rsidRPr="00A24835">
              <w:rPr>
                <w:rFonts w:ascii="Arial" w:hAnsi="Arial"/>
                <w:i/>
                <w:iCs/>
                <w:sz w:val="20"/>
                <w:szCs w:val="20"/>
              </w:rPr>
              <w:t>EU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2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5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ATTCACAAGGGATAATTCATCGTGGCAGCGAACTTACACCACTCGAAAAGGGGAGTATTTCTGGAGTGAA</w:t>
            </w:r>
          </w:p>
        </w:tc>
      </w:tr>
      <w:tr w:rsidR="00B75986" w:rsidRPr="00A24835">
        <w:trPr>
          <w:trHeight w:val="530"/>
        </w:trPr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417</w:t>
            </w:r>
          </w:p>
          <w:p w:rsidR="00D87396" w:rsidRPr="00A24835" w:rsidRDefault="00D87396" w:rsidP="00C61FEF">
            <w:pPr>
              <w:rPr>
                <w:rFonts w:ascii="Arial" w:hAnsi="Arial"/>
                <w:sz w:val="20"/>
                <w:szCs w:val="20"/>
              </w:rPr>
            </w:pP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complemen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genomic locus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616" w:type="dxa"/>
          </w:tcPr>
          <w:p w:rsidR="00D8739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CACTCCAGAAATACTCCCCTTTTCGAGTGGTGTAAGTTCGCTGCCACGATGAATTATCCCTTGTGAATG</w:t>
            </w:r>
          </w:p>
          <w:p w:rsidR="00B75986" w:rsidRPr="00A24835" w:rsidRDefault="00B75986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418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complemen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genomic locus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GATACATTTGCGGTACAGAAATGTGCATTGGAGAGACTTGGTGAGTTA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419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complemen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CdARG4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, f</w:t>
            </w:r>
            <w:r w:rsidRPr="00A24835">
              <w:rPr>
                <w:rFonts w:ascii="Arial" w:hAnsi="Arial"/>
                <w:sz w:val="20"/>
                <w:szCs w:val="20"/>
              </w:rPr>
              <w:t>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AACTCACCAAGTCTCTCCAATGCACATTTCTGTACCGCAAATGTATCG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9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complemen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CdARG4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AAATGCTAACTACTGTATATACTGAGTAATGAAAGCAGTCAAAGGGCTC</w:t>
            </w:r>
          </w:p>
        </w:tc>
      </w:tr>
      <w:tr w:rsidR="00B75986" w:rsidRPr="00A24835">
        <w:tc>
          <w:tcPr>
            <w:tcW w:w="1098" w:type="dxa"/>
          </w:tcPr>
          <w:p w:rsidR="00D8739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466</w:t>
            </w:r>
          </w:p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SN3 complement</w:t>
            </w:r>
            <w:r w:rsidR="0039330D" w:rsidRPr="00A24835">
              <w:rPr>
                <w:rFonts w:ascii="Arial" w:hAnsi="Arial"/>
                <w:sz w:val="20"/>
                <w:szCs w:val="20"/>
              </w:rPr>
              <w:t>-</w:t>
            </w:r>
            <w:r w:rsidR="0039330D" w:rsidRPr="00A24835">
              <w:rPr>
                <w:rFonts w:ascii="Arial" w:hAnsi="Arial"/>
                <w:i/>
                <w:iCs/>
                <w:sz w:val="20"/>
                <w:szCs w:val="20"/>
              </w:rPr>
              <w:t>LEU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2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 </w:t>
            </w:r>
            <w:r w:rsidRPr="00A24835">
              <w:rPr>
                <w:rFonts w:ascii="Arial" w:hAnsi="Arial"/>
                <w:sz w:val="20"/>
                <w:szCs w:val="20"/>
              </w:rPr>
              <w:t>3' flank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AGCCCTTTGACTGCTTTCATTACTCAGTATATACAGTAGTTAGCATTTA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19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ACT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G GTA CTA CCA TGT TCC CAG 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820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ACT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E71F4D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E71F4D">
              <w:rPr>
                <w:rFonts w:ascii="Arial" w:hAnsi="Arial"/>
                <w:sz w:val="20"/>
                <w:szCs w:val="20"/>
              </w:rPr>
              <w:t xml:space="preserve">GAT AGA ACC </w:t>
            </w:r>
            <w:proofErr w:type="spellStart"/>
            <w:r w:rsidRPr="00E71F4D">
              <w:rPr>
                <w:rFonts w:ascii="Arial" w:hAnsi="Arial"/>
                <w:sz w:val="20"/>
                <w:szCs w:val="20"/>
              </w:rPr>
              <w:t>ACC</w:t>
            </w:r>
            <w:proofErr w:type="spellEnd"/>
            <w:r w:rsidRPr="00E71F4D">
              <w:rPr>
                <w:rFonts w:ascii="Arial" w:hAnsi="Arial"/>
                <w:sz w:val="20"/>
                <w:szCs w:val="20"/>
              </w:rPr>
              <w:t xml:space="preserve"> AAT CCA GAC AGA 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654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TCCACAACGTGCATTGTCATATAC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655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EF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TTTAATGGCAAAGTAACGTCACCC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656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GATGTAATGGTACTGGAGGATCGGC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657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FU1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GAGCTTTCATCTTCAGTAGTAGCG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11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 xml:space="preserve"> 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ACTAGAGCTTCGATTCCTCAACC</w:t>
            </w:r>
          </w:p>
        </w:tc>
      </w:tr>
      <w:tr w:rsidR="00B75986" w:rsidRPr="00A24835">
        <w:tc>
          <w:tcPr>
            <w:tcW w:w="1098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SNO1312</w:t>
            </w:r>
          </w:p>
        </w:tc>
        <w:tc>
          <w:tcPr>
            <w:tcW w:w="3150" w:type="dxa"/>
          </w:tcPr>
          <w:p w:rsidR="00B75986" w:rsidRPr="00A24835" w:rsidRDefault="00B75986" w:rsidP="00C61FEF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A24835">
              <w:rPr>
                <w:rFonts w:ascii="Arial" w:hAnsi="Arial"/>
                <w:sz w:val="20"/>
                <w:szCs w:val="20"/>
              </w:rPr>
              <w:t>qPCR</w:t>
            </w:r>
            <w:proofErr w:type="gramEnd"/>
            <w:r w:rsidRPr="00A24835">
              <w:rPr>
                <w:rFonts w:ascii="Arial" w:hAnsi="Arial"/>
                <w:sz w:val="20"/>
                <w:szCs w:val="20"/>
              </w:rPr>
              <w:t xml:space="preserve"> for </w:t>
            </w:r>
            <w:r w:rsidRPr="00A24835">
              <w:rPr>
                <w:rFonts w:ascii="Arial" w:hAnsi="Arial"/>
                <w:i/>
                <w:iCs/>
                <w:sz w:val="20"/>
                <w:szCs w:val="20"/>
              </w:rPr>
              <w:t>SSN3</w:t>
            </w:r>
            <w:r w:rsidRPr="00A24835">
              <w:rPr>
                <w:rFonts w:ascii="Arial" w:hAnsi="Arial"/>
                <w:sz w:val="20"/>
                <w:szCs w:val="20"/>
              </w:rPr>
              <w:t xml:space="preserve"> ORF</w:t>
            </w:r>
            <w:r w:rsidR="0039330D" w:rsidRPr="00A24835">
              <w:rPr>
                <w:rFonts w:ascii="Arial" w:hAnsi="Arial"/>
                <w:sz w:val="20"/>
                <w:szCs w:val="20"/>
              </w:rPr>
              <w:t xml:space="preserve">, </w:t>
            </w:r>
            <w:r w:rsidRPr="00A24835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5616" w:type="dxa"/>
          </w:tcPr>
          <w:p w:rsidR="00B75986" w:rsidRPr="00A24835" w:rsidRDefault="0039330D" w:rsidP="00C61FEF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A24835">
              <w:rPr>
                <w:rFonts w:ascii="Arial" w:hAnsi="Arial"/>
                <w:sz w:val="20"/>
                <w:szCs w:val="20"/>
              </w:rPr>
              <w:t>CCCATAAGTACCAGCAGCAATA</w:t>
            </w:r>
          </w:p>
        </w:tc>
      </w:tr>
      <w:tr w:rsidR="003963A2" w:rsidRPr="00A24835">
        <w:tc>
          <w:tcPr>
            <w:tcW w:w="1098" w:type="dxa"/>
            <w:vAlign w:val="bottom"/>
          </w:tcPr>
          <w:p w:rsidR="003963A2" w:rsidRPr="00197669" w:rsidRDefault="003963A2" w:rsidP="00B7598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NO1550</w:t>
            </w:r>
          </w:p>
        </w:tc>
        <w:tc>
          <w:tcPr>
            <w:tcW w:w="3150" w:type="dxa"/>
            <w:vAlign w:val="bottom"/>
          </w:tcPr>
          <w:p w:rsidR="003963A2" w:rsidRPr="00197669" w:rsidRDefault="003963A2" w:rsidP="00E71F4D">
            <w:pPr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/>
                <w:i/>
                <w:sz w:val="20"/>
                <w:szCs w:val="20"/>
              </w:rPr>
              <w:t>TAP</w:t>
            </w:r>
            <w:r>
              <w:rPr>
                <w:rFonts w:ascii="Helvetica" w:hAnsi="Helvetica"/>
                <w:i/>
                <w:sz w:val="20"/>
                <w:szCs w:val="20"/>
              </w:rPr>
              <w:t>-</w:t>
            </w:r>
            <w:r w:rsidRPr="003963A2">
              <w:rPr>
                <w:rFonts w:ascii="Helvetica" w:hAnsi="Helvetica"/>
                <w:sz w:val="20"/>
                <w:szCs w:val="20"/>
              </w:rPr>
              <w:t>OE</w:t>
            </w:r>
            <w:r w:rsidR="00E71F4D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5’ flank</w:t>
            </w:r>
            <w:r w:rsidR="00E71F4D">
              <w:rPr>
                <w:rFonts w:ascii="Helvetica" w:hAnsi="Helvetica"/>
                <w:sz w:val="20"/>
                <w:szCs w:val="20"/>
              </w:rPr>
              <w:t xml:space="preserve">, </w:t>
            </w:r>
            <w:r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5616" w:type="dxa"/>
            <w:vAlign w:val="bottom"/>
          </w:tcPr>
          <w:p w:rsidR="003963A2" w:rsidRPr="00AB5260" w:rsidRDefault="003963A2" w:rsidP="00B75986">
            <w:pPr>
              <w:spacing w:before="2" w:after="2"/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 w:cs="Lucida Grande"/>
                <w:color w:val="000000"/>
                <w:sz w:val="20"/>
                <w:szCs w:val="22"/>
              </w:rPr>
              <w:t>GGGGACGAGGCAAGCTTGATGAAAAGGGGAGTATTTCTGGAGTGAA</w:t>
            </w:r>
          </w:p>
        </w:tc>
      </w:tr>
      <w:tr w:rsidR="003963A2" w:rsidRPr="00A24835">
        <w:tc>
          <w:tcPr>
            <w:tcW w:w="1098" w:type="dxa"/>
            <w:vAlign w:val="bottom"/>
          </w:tcPr>
          <w:p w:rsidR="003963A2" w:rsidRPr="00197669" w:rsidRDefault="003963A2" w:rsidP="00B7598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NO1551</w:t>
            </w:r>
          </w:p>
        </w:tc>
        <w:tc>
          <w:tcPr>
            <w:tcW w:w="3150" w:type="dxa"/>
            <w:vAlign w:val="bottom"/>
          </w:tcPr>
          <w:p w:rsidR="003963A2" w:rsidRPr="00197669" w:rsidRDefault="00E71F4D" w:rsidP="00E71F4D">
            <w:pPr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/>
                <w:i/>
                <w:sz w:val="20"/>
                <w:szCs w:val="20"/>
              </w:rPr>
              <w:t>TAP</w:t>
            </w:r>
            <w:r>
              <w:rPr>
                <w:rFonts w:ascii="Helvetica" w:hAnsi="Helvetica"/>
                <w:i/>
                <w:sz w:val="20"/>
                <w:szCs w:val="20"/>
              </w:rPr>
              <w:t>-</w:t>
            </w:r>
            <w:r w:rsidRPr="003963A2">
              <w:rPr>
                <w:rFonts w:ascii="Helvetica" w:hAnsi="Helvetica"/>
                <w:sz w:val="20"/>
                <w:szCs w:val="20"/>
              </w:rPr>
              <w:t>OE</w:t>
            </w:r>
            <w:r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="003963A2" w:rsidRPr="00AB5260">
              <w:rPr>
                <w:rFonts w:ascii="Helvetica" w:hAnsi="Helvetica"/>
                <w:i/>
                <w:sz w:val="20"/>
                <w:szCs w:val="20"/>
              </w:rPr>
              <w:t>SAT1-TDH3p</w:t>
            </w:r>
            <w:r w:rsidR="003963A2">
              <w:rPr>
                <w:rFonts w:ascii="Helvetica" w:hAnsi="Helvetica"/>
                <w:sz w:val="20"/>
                <w:szCs w:val="20"/>
              </w:rPr>
              <w:t xml:space="preserve"> cassette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="003963A2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5616" w:type="dxa"/>
            <w:vAlign w:val="bottom"/>
          </w:tcPr>
          <w:p w:rsidR="003963A2" w:rsidRPr="00E71F4D" w:rsidRDefault="00E71F4D" w:rsidP="00B75986">
            <w:pPr>
              <w:spacing w:before="2" w:after="2"/>
              <w:rPr>
                <w:rFonts w:ascii="Arial" w:hAnsi="Arial"/>
                <w:sz w:val="20"/>
                <w:szCs w:val="20"/>
              </w:rPr>
            </w:pPr>
            <w:r w:rsidRPr="00E71F4D">
              <w:rPr>
                <w:rFonts w:ascii="Arial" w:hAnsi="Arial" w:cs="Times"/>
                <w:color w:val="000000"/>
                <w:sz w:val="20"/>
                <w:szCs w:val="28"/>
              </w:rPr>
              <w:t>TTCACTCCAGAAATACTCCCCTTTTCATCAAGCTTGCCTCGTCCCC</w:t>
            </w:r>
          </w:p>
        </w:tc>
      </w:tr>
      <w:tr w:rsidR="003963A2" w:rsidRPr="00A24835">
        <w:tc>
          <w:tcPr>
            <w:tcW w:w="1098" w:type="dxa"/>
            <w:vAlign w:val="bottom"/>
          </w:tcPr>
          <w:p w:rsidR="003963A2" w:rsidRPr="00197669" w:rsidRDefault="003963A2" w:rsidP="00B7598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NO1552</w:t>
            </w:r>
          </w:p>
        </w:tc>
        <w:tc>
          <w:tcPr>
            <w:tcW w:w="3150" w:type="dxa"/>
            <w:vAlign w:val="bottom"/>
          </w:tcPr>
          <w:p w:rsidR="003963A2" w:rsidRPr="00197669" w:rsidRDefault="00E71F4D" w:rsidP="00E71F4D">
            <w:pPr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/>
                <w:i/>
                <w:sz w:val="20"/>
                <w:szCs w:val="20"/>
              </w:rPr>
              <w:t>TAP</w:t>
            </w:r>
            <w:r>
              <w:rPr>
                <w:rFonts w:ascii="Helvetica" w:hAnsi="Helvetica"/>
                <w:i/>
                <w:sz w:val="20"/>
                <w:szCs w:val="20"/>
              </w:rPr>
              <w:t>-</w:t>
            </w:r>
            <w:r w:rsidRPr="003963A2">
              <w:rPr>
                <w:rFonts w:ascii="Helvetica" w:hAnsi="Helvetica"/>
                <w:sz w:val="20"/>
                <w:szCs w:val="20"/>
              </w:rPr>
              <w:t>OE</w:t>
            </w:r>
            <w:r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="003963A2" w:rsidRPr="00AB5260">
              <w:rPr>
                <w:rFonts w:ascii="Helvetica" w:hAnsi="Helvetica"/>
                <w:i/>
                <w:sz w:val="20"/>
                <w:szCs w:val="20"/>
              </w:rPr>
              <w:t>SAT1-TDH3p</w:t>
            </w:r>
            <w:r w:rsidR="003963A2">
              <w:rPr>
                <w:rFonts w:ascii="Helvetica" w:hAnsi="Helvetica"/>
                <w:sz w:val="20"/>
                <w:szCs w:val="20"/>
              </w:rPr>
              <w:t xml:space="preserve"> cassette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="003963A2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5616" w:type="dxa"/>
            <w:vAlign w:val="bottom"/>
          </w:tcPr>
          <w:p w:rsidR="003963A2" w:rsidRPr="00AB5260" w:rsidRDefault="003963A2" w:rsidP="003963A2">
            <w:pPr>
              <w:tabs>
                <w:tab w:val="left" w:pos="7505"/>
              </w:tabs>
              <w:spacing w:before="2" w:after="2"/>
              <w:ind w:right="1149"/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 w:cs="Lucida Grande"/>
                <w:color w:val="000000"/>
                <w:sz w:val="20"/>
                <w:szCs w:val="22"/>
              </w:rPr>
              <w:t>GAAATTCTTTTTCCATCTTCTCTTTTCCATATTTGAATTCAATTGTGATG</w:t>
            </w:r>
          </w:p>
        </w:tc>
      </w:tr>
      <w:tr w:rsidR="003963A2" w:rsidRPr="00A24835">
        <w:tc>
          <w:tcPr>
            <w:tcW w:w="1098" w:type="dxa"/>
            <w:vAlign w:val="bottom"/>
          </w:tcPr>
          <w:p w:rsidR="003963A2" w:rsidRPr="00197669" w:rsidRDefault="003963A2" w:rsidP="00B7598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NO1553</w:t>
            </w:r>
          </w:p>
        </w:tc>
        <w:tc>
          <w:tcPr>
            <w:tcW w:w="3150" w:type="dxa"/>
            <w:vAlign w:val="bottom"/>
          </w:tcPr>
          <w:p w:rsidR="003963A2" w:rsidRPr="00197669" w:rsidRDefault="00E71F4D" w:rsidP="00E71F4D">
            <w:pPr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/>
                <w:i/>
                <w:sz w:val="20"/>
                <w:szCs w:val="20"/>
              </w:rPr>
              <w:t>TAP</w:t>
            </w:r>
            <w:r>
              <w:rPr>
                <w:rFonts w:ascii="Helvetica" w:hAnsi="Helvetica"/>
                <w:i/>
                <w:sz w:val="20"/>
                <w:szCs w:val="20"/>
              </w:rPr>
              <w:t>-</w:t>
            </w:r>
            <w:r w:rsidRPr="003963A2">
              <w:rPr>
                <w:rFonts w:ascii="Helvetica" w:hAnsi="Helvetica"/>
                <w:sz w:val="20"/>
                <w:szCs w:val="20"/>
              </w:rPr>
              <w:t>OE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="003963A2" w:rsidRPr="00AB5260">
              <w:rPr>
                <w:rFonts w:ascii="Helvetica" w:hAnsi="Helvetica"/>
                <w:iCs/>
                <w:sz w:val="20"/>
                <w:szCs w:val="20"/>
              </w:rPr>
              <w:t>forward</w:t>
            </w:r>
          </w:p>
        </w:tc>
        <w:tc>
          <w:tcPr>
            <w:tcW w:w="5616" w:type="dxa"/>
            <w:vAlign w:val="bottom"/>
          </w:tcPr>
          <w:p w:rsidR="003963A2" w:rsidRPr="00BD75B3" w:rsidRDefault="00E71F4D" w:rsidP="00B75986">
            <w:pPr>
              <w:spacing w:before="2" w:after="2"/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 w:cs="Times"/>
                <w:color w:val="000000"/>
                <w:sz w:val="20"/>
                <w:szCs w:val="28"/>
              </w:rPr>
              <w:t>CATCACAATTGAATTCAAATATGGAAAAGAGAAGATGGAAAAAGAATTTC</w:t>
            </w:r>
          </w:p>
        </w:tc>
      </w:tr>
      <w:tr w:rsidR="003963A2" w:rsidRPr="00A24835">
        <w:tc>
          <w:tcPr>
            <w:tcW w:w="1098" w:type="dxa"/>
            <w:vAlign w:val="bottom"/>
          </w:tcPr>
          <w:p w:rsidR="003963A2" w:rsidRPr="00197669" w:rsidRDefault="003963A2" w:rsidP="00B7598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NO1554</w:t>
            </w:r>
          </w:p>
        </w:tc>
        <w:tc>
          <w:tcPr>
            <w:tcW w:w="3150" w:type="dxa"/>
            <w:vAlign w:val="bottom"/>
          </w:tcPr>
          <w:p w:rsidR="003963A2" w:rsidRPr="00197669" w:rsidRDefault="00E71F4D" w:rsidP="00E71F4D">
            <w:pPr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/>
                <w:i/>
                <w:sz w:val="20"/>
                <w:szCs w:val="20"/>
              </w:rPr>
              <w:t>TAP</w:t>
            </w:r>
            <w:r>
              <w:rPr>
                <w:rFonts w:ascii="Helvetica" w:hAnsi="Helvetica"/>
                <w:i/>
                <w:sz w:val="20"/>
                <w:szCs w:val="20"/>
              </w:rPr>
              <w:t>-</w:t>
            </w:r>
            <w:r w:rsidRPr="003963A2">
              <w:rPr>
                <w:rFonts w:ascii="Helvetica" w:hAnsi="Helvetica"/>
                <w:sz w:val="20"/>
                <w:szCs w:val="20"/>
              </w:rPr>
              <w:t>OE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="003963A2" w:rsidRPr="00653F80">
              <w:rPr>
                <w:rFonts w:ascii="Helvetica" w:hAnsi="Helvetica"/>
                <w:sz w:val="20"/>
                <w:szCs w:val="20"/>
              </w:rPr>
              <w:t>reverse</w:t>
            </w:r>
          </w:p>
        </w:tc>
        <w:tc>
          <w:tcPr>
            <w:tcW w:w="5616" w:type="dxa"/>
            <w:vAlign w:val="bottom"/>
          </w:tcPr>
          <w:p w:rsidR="003963A2" w:rsidRPr="00653F80" w:rsidRDefault="003963A2" w:rsidP="00B75986">
            <w:pPr>
              <w:spacing w:before="2" w:after="2"/>
              <w:rPr>
                <w:rFonts w:ascii="Helvetica" w:hAnsi="Helvetica"/>
                <w:sz w:val="20"/>
                <w:szCs w:val="20"/>
              </w:rPr>
            </w:pPr>
            <w:r w:rsidRPr="00653F80">
              <w:rPr>
                <w:rFonts w:ascii="Helvetica" w:hAnsi="Helvetica" w:cs="Lucida Grande"/>
                <w:color w:val="000000"/>
                <w:sz w:val="20"/>
                <w:szCs w:val="22"/>
              </w:rPr>
              <w:t>TAAATGCTAACTACTGTATATACTGTCAGGTTGACTTCCCCGCGGAATTCGCGTC</w:t>
            </w:r>
          </w:p>
        </w:tc>
      </w:tr>
      <w:tr w:rsidR="003963A2" w:rsidRPr="00A24835">
        <w:tc>
          <w:tcPr>
            <w:tcW w:w="1098" w:type="dxa"/>
            <w:vAlign w:val="bottom"/>
          </w:tcPr>
          <w:p w:rsidR="003963A2" w:rsidRPr="00197669" w:rsidRDefault="003963A2" w:rsidP="00B7598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NO1555</w:t>
            </w:r>
          </w:p>
        </w:tc>
        <w:tc>
          <w:tcPr>
            <w:tcW w:w="3150" w:type="dxa"/>
            <w:vAlign w:val="bottom"/>
          </w:tcPr>
          <w:p w:rsidR="003963A2" w:rsidRPr="00197669" w:rsidRDefault="00E71F4D" w:rsidP="00E71F4D">
            <w:pPr>
              <w:rPr>
                <w:rFonts w:ascii="Helvetica" w:hAnsi="Helvetica"/>
                <w:sz w:val="20"/>
                <w:szCs w:val="20"/>
              </w:rPr>
            </w:pPr>
            <w:r w:rsidRPr="00AB5260">
              <w:rPr>
                <w:rFonts w:ascii="Helvetica" w:hAnsi="Helvetica"/>
                <w:i/>
                <w:sz w:val="20"/>
                <w:szCs w:val="20"/>
              </w:rPr>
              <w:t>TAP</w:t>
            </w:r>
            <w:r>
              <w:rPr>
                <w:rFonts w:ascii="Helvetica" w:hAnsi="Helvetica"/>
                <w:i/>
                <w:sz w:val="20"/>
                <w:szCs w:val="20"/>
              </w:rPr>
              <w:t>-</w:t>
            </w:r>
            <w:r w:rsidRPr="003963A2">
              <w:rPr>
                <w:rFonts w:ascii="Helvetica" w:hAnsi="Helvetica"/>
                <w:sz w:val="20"/>
                <w:szCs w:val="20"/>
              </w:rPr>
              <w:t>OE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3963A2">
              <w:rPr>
                <w:rFonts w:ascii="Helvetica" w:hAnsi="Helvetica"/>
                <w:sz w:val="20"/>
                <w:szCs w:val="20"/>
              </w:rPr>
              <w:t>3’ flank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="003963A2">
              <w:rPr>
                <w:rFonts w:ascii="Helvetica" w:hAnsi="Helvetica"/>
                <w:sz w:val="20"/>
                <w:szCs w:val="20"/>
              </w:rPr>
              <w:t>forward</w:t>
            </w:r>
          </w:p>
        </w:tc>
        <w:tc>
          <w:tcPr>
            <w:tcW w:w="5616" w:type="dxa"/>
            <w:vAlign w:val="bottom"/>
          </w:tcPr>
          <w:p w:rsidR="003963A2" w:rsidRPr="00AC4BEE" w:rsidRDefault="003963A2" w:rsidP="00B75986">
            <w:pPr>
              <w:spacing w:before="2" w:after="2"/>
              <w:rPr>
                <w:rFonts w:ascii="Helvetica" w:hAnsi="Helvetica"/>
                <w:sz w:val="20"/>
                <w:szCs w:val="20"/>
              </w:rPr>
            </w:pPr>
            <w:r w:rsidRPr="00AC4BEE">
              <w:rPr>
                <w:rFonts w:ascii="Helvetica" w:hAnsi="Helvetica" w:cs="Times"/>
                <w:color w:val="000000"/>
                <w:sz w:val="20"/>
                <w:szCs w:val="28"/>
              </w:rPr>
              <w:t>GACGCGAATTCCGCGGGGAAGTCAACCTGACAGTATATACAGTAGTTAGCATTTA</w:t>
            </w:r>
          </w:p>
        </w:tc>
      </w:tr>
    </w:tbl>
    <w:p w:rsidR="00B75986" w:rsidRPr="00A24835" w:rsidRDefault="00B75986">
      <w:pPr>
        <w:rPr>
          <w:rFonts w:ascii="Arial" w:hAnsi="Arial"/>
        </w:rPr>
      </w:pPr>
    </w:p>
    <w:sectPr w:rsidR="00B75986" w:rsidRPr="00A24835" w:rsidSect="0039330D">
      <w:pgSz w:w="12240" w:h="15840"/>
      <w:pgMar w:top="1296" w:right="1296" w:bottom="1296" w:left="1296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5986"/>
    <w:rsid w:val="003335F7"/>
    <w:rsid w:val="0039330D"/>
    <w:rsid w:val="003963A2"/>
    <w:rsid w:val="005354F2"/>
    <w:rsid w:val="006D788F"/>
    <w:rsid w:val="00A24835"/>
    <w:rsid w:val="00B75986"/>
    <w:rsid w:val="00BE2A9E"/>
    <w:rsid w:val="00C34E32"/>
    <w:rsid w:val="00C54DB5"/>
    <w:rsid w:val="00C61FEF"/>
    <w:rsid w:val="00D87396"/>
    <w:rsid w:val="00E71F4D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7598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7598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20</Words>
  <Characters>6959</Characters>
  <Application>Microsoft Macintosh Word</Application>
  <DocSecurity>0</DocSecurity>
  <Lines>57</Lines>
  <Paragraphs>13</Paragraphs>
  <ScaleCrop>false</ScaleCrop>
  <Company>UCSF</Company>
  <LinksUpToDate>false</LinksUpToDate>
  <CharactersWithSpaces>8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Noble</dc:creator>
  <cp:keywords/>
  <cp:lastModifiedBy>Suzanne Noble</cp:lastModifiedBy>
  <cp:revision>4</cp:revision>
  <dcterms:created xsi:type="dcterms:W3CDTF">2012-08-21T01:18:00Z</dcterms:created>
  <dcterms:modified xsi:type="dcterms:W3CDTF">2012-09-06T23:44:00Z</dcterms:modified>
</cp:coreProperties>
</file>